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D1CB6" w:rsidRPr="00C15429" w:rsidRDefault="002D1CB6" w:rsidP="002D1CB6">
      <w:pPr>
        <w:rPr>
          <w:rFonts w:cstheme="minorHAnsi"/>
          <w:b/>
          <w:bCs/>
        </w:rPr>
      </w:pPr>
      <w:r w:rsidRPr="00C15429">
        <w:rPr>
          <w:rFonts w:cstheme="minorHAnsi"/>
          <w:b/>
          <w:bCs/>
        </w:rPr>
        <w:t xml:space="preserve">Supplementary Table </w:t>
      </w:r>
      <w:r w:rsidR="00C65E6E">
        <w:rPr>
          <w:rFonts w:cstheme="minorHAnsi" w:hint="eastAsia"/>
          <w:b/>
          <w:bCs/>
        </w:rPr>
        <w:t>7</w:t>
      </w:r>
      <w:r w:rsidRPr="00C15429">
        <w:rPr>
          <w:rFonts w:cstheme="minorHAnsi"/>
          <w:b/>
          <w:bCs/>
        </w:rPr>
        <w:t xml:space="preserve">. </w:t>
      </w:r>
      <w:r w:rsidRPr="00C15429">
        <w:rPr>
          <w:rFonts w:cstheme="minorHAnsi"/>
        </w:rPr>
        <w:t>The shRNA sequences used in this study</w:t>
      </w:r>
    </w:p>
    <w:p w:rsidR="002D1CB6" w:rsidRPr="00307137" w:rsidRDefault="002D1CB6" w:rsidP="002D1CB6">
      <w:pPr>
        <w:rPr>
          <w:rFonts w:cstheme="minorHAnsi"/>
          <w:b/>
          <w:bCs/>
          <w:sz w:val="22"/>
          <w:szCs w:val="22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84"/>
        <w:gridCol w:w="7616"/>
        <w:gridCol w:w="850"/>
      </w:tblGrid>
      <w:tr w:rsidR="002D1CB6" w:rsidRPr="00307137" w:rsidTr="008E3C5A">
        <w:tc>
          <w:tcPr>
            <w:tcW w:w="884" w:type="dxa"/>
          </w:tcPr>
          <w:p w:rsidR="002D1CB6" w:rsidRPr="00307137" w:rsidRDefault="002D1CB6" w:rsidP="008E3C5A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307137">
              <w:rPr>
                <w:rFonts w:cstheme="minorHAnsi"/>
                <w:b/>
                <w:bCs/>
                <w:sz w:val="22"/>
                <w:szCs w:val="22"/>
              </w:rPr>
              <w:t>Gene Name</w:t>
            </w:r>
          </w:p>
        </w:tc>
        <w:tc>
          <w:tcPr>
            <w:tcW w:w="7616" w:type="dxa"/>
          </w:tcPr>
          <w:p w:rsidR="002D1CB6" w:rsidRPr="00307137" w:rsidRDefault="002D1CB6" w:rsidP="008E3C5A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307137">
              <w:rPr>
                <w:rFonts w:cstheme="minorHAnsi"/>
                <w:b/>
                <w:bCs/>
                <w:sz w:val="22"/>
                <w:szCs w:val="22"/>
              </w:rPr>
              <w:t>sequence</w:t>
            </w:r>
          </w:p>
        </w:tc>
        <w:tc>
          <w:tcPr>
            <w:tcW w:w="850" w:type="dxa"/>
          </w:tcPr>
          <w:p w:rsidR="002D1CB6" w:rsidRPr="00307137" w:rsidRDefault="002D1CB6" w:rsidP="008E3C5A">
            <w:pPr>
              <w:rPr>
                <w:rFonts w:cstheme="minorHAnsi"/>
                <w:b/>
                <w:bCs/>
                <w:sz w:val="22"/>
                <w:szCs w:val="22"/>
              </w:rPr>
            </w:pPr>
            <w:proofErr w:type="spellStart"/>
            <w:r w:rsidRPr="00307137">
              <w:rPr>
                <w:rFonts w:cstheme="minorHAnsi"/>
                <w:b/>
                <w:bCs/>
                <w:sz w:val="22"/>
                <w:szCs w:val="22"/>
              </w:rPr>
              <w:t>sh</w:t>
            </w:r>
            <w:proofErr w:type="spellEnd"/>
            <w:r w:rsidRPr="00307137">
              <w:rPr>
                <w:rFonts w:cstheme="minorHAnsi"/>
                <w:b/>
                <w:bCs/>
                <w:sz w:val="22"/>
                <w:szCs w:val="22"/>
              </w:rPr>
              <w:t>#</w:t>
            </w:r>
          </w:p>
        </w:tc>
      </w:tr>
      <w:tr w:rsidR="002D1CB6" w:rsidRPr="00307137" w:rsidTr="008E3C5A">
        <w:tc>
          <w:tcPr>
            <w:tcW w:w="884" w:type="dxa"/>
          </w:tcPr>
          <w:p w:rsidR="002D1CB6" w:rsidRPr="00307137" w:rsidRDefault="002D1CB6" w:rsidP="008E3C5A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307137">
              <w:rPr>
                <w:rFonts w:cstheme="minorHAnsi"/>
                <w:sz w:val="22"/>
                <w:szCs w:val="22"/>
              </w:rPr>
              <w:t>ZBTB17</w:t>
            </w:r>
          </w:p>
        </w:tc>
        <w:tc>
          <w:tcPr>
            <w:tcW w:w="7616" w:type="dxa"/>
          </w:tcPr>
          <w:p w:rsidR="002D1CB6" w:rsidRPr="00307137" w:rsidRDefault="002D1CB6" w:rsidP="008E3C5A">
            <w:pPr>
              <w:rPr>
                <w:rFonts w:cstheme="minorHAnsi"/>
                <w:sz w:val="22"/>
                <w:szCs w:val="22"/>
              </w:rPr>
            </w:pPr>
            <w:r w:rsidRPr="00307137">
              <w:rPr>
                <w:rFonts w:cstheme="minorHAnsi"/>
                <w:sz w:val="22"/>
                <w:szCs w:val="22"/>
              </w:rPr>
              <w:t>Forward：CCGGGTGTTCACTTTAAGGCTCATACTCGAGTATGAGCCTTAAAGTGAACACTTTTT</w:t>
            </w:r>
          </w:p>
        </w:tc>
        <w:tc>
          <w:tcPr>
            <w:tcW w:w="850" w:type="dxa"/>
          </w:tcPr>
          <w:p w:rsidR="002D1CB6" w:rsidRPr="00307137" w:rsidRDefault="002D1CB6" w:rsidP="008E3C5A">
            <w:pPr>
              <w:rPr>
                <w:rFonts w:cstheme="minorHAnsi"/>
                <w:sz w:val="22"/>
                <w:szCs w:val="22"/>
              </w:rPr>
            </w:pPr>
            <w:r w:rsidRPr="00307137">
              <w:rPr>
                <w:rFonts w:cstheme="minorHAnsi"/>
                <w:sz w:val="22"/>
                <w:szCs w:val="22"/>
              </w:rPr>
              <w:t>sh1</w:t>
            </w:r>
          </w:p>
        </w:tc>
      </w:tr>
      <w:tr w:rsidR="002D1CB6" w:rsidRPr="00307137" w:rsidTr="008E3C5A">
        <w:tc>
          <w:tcPr>
            <w:tcW w:w="884" w:type="dxa"/>
          </w:tcPr>
          <w:p w:rsidR="002D1CB6" w:rsidRPr="00307137" w:rsidRDefault="002D1CB6" w:rsidP="008E3C5A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7616" w:type="dxa"/>
          </w:tcPr>
          <w:p w:rsidR="002D1CB6" w:rsidRPr="00307137" w:rsidRDefault="002D1CB6" w:rsidP="008E3C5A">
            <w:pPr>
              <w:rPr>
                <w:rFonts w:cstheme="minorHAnsi"/>
                <w:sz w:val="22"/>
                <w:szCs w:val="22"/>
              </w:rPr>
            </w:pPr>
            <w:r w:rsidRPr="00307137">
              <w:rPr>
                <w:rFonts w:cstheme="minorHAnsi"/>
                <w:sz w:val="22"/>
                <w:szCs w:val="22"/>
              </w:rPr>
              <w:t>Reverse：AATTAAAAAGTGTTCACTTTAAGGCTCATACTCGAGTATGAGCCTTAAAGTGAACAC</w:t>
            </w:r>
          </w:p>
        </w:tc>
        <w:tc>
          <w:tcPr>
            <w:tcW w:w="850" w:type="dxa"/>
          </w:tcPr>
          <w:p w:rsidR="002D1CB6" w:rsidRPr="00307137" w:rsidRDefault="002D1CB6" w:rsidP="008E3C5A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</w:tr>
      <w:tr w:rsidR="002D1CB6" w:rsidRPr="00307137" w:rsidTr="008E3C5A">
        <w:tc>
          <w:tcPr>
            <w:tcW w:w="884" w:type="dxa"/>
          </w:tcPr>
          <w:p w:rsidR="002D1CB6" w:rsidRPr="00307137" w:rsidRDefault="002D1CB6" w:rsidP="008E3C5A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616" w:type="dxa"/>
          </w:tcPr>
          <w:p w:rsidR="002D1CB6" w:rsidRPr="00307137" w:rsidRDefault="002D1CB6" w:rsidP="008E3C5A">
            <w:pPr>
              <w:rPr>
                <w:rFonts w:cstheme="minorHAnsi"/>
                <w:sz w:val="22"/>
                <w:szCs w:val="22"/>
              </w:rPr>
            </w:pPr>
            <w:r w:rsidRPr="00307137">
              <w:rPr>
                <w:rFonts w:cstheme="minorHAnsi"/>
                <w:sz w:val="22"/>
                <w:szCs w:val="22"/>
              </w:rPr>
              <w:t>Forward：CCGGGTGTTCACTTTAAGGCTCATACTCGAGTATGAGCCTTAAAGTGAACACTTTTT</w:t>
            </w:r>
          </w:p>
        </w:tc>
        <w:tc>
          <w:tcPr>
            <w:tcW w:w="850" w:type="dxa"/>
          </w:tcPr>
          <w:p w:rsidR="002D1CB6" w:rsidRPr="00307137" w:rsidRDefault="002D1CB6" w:rsidP="008E3C5A">
            <w:pPr>
              <w:rPr>
                <w:rFonts w:cstheme="minorHAnsi"/>
                <w:sz w:val="22"/>
                <w:szCs w:val="22"/>
              </w:rPr>
            </w:pPr>
            <w:r w:rsidRPr="00307137">
              <w:rPr>
                <w:rFonts w:cstheme="minorHAnsi"/>
                <w:sz w:val="22"/>
                <w:szCs w:val="22"/>
              </w:rPr>
              <w:t>sh2</w:t>
            </w:r>
          </w:p>
        </w:tc>
      </w:tr>
      <w:tr w:rsidR="002D1CB6" w:rsidRPr="00307137" w:rsidTr="008E3C5A">
        <w:tc>
          <w:tcPr>
            <w:tcW w:w="884" w:type="dxa"/>
          </w:tcPr>
          <w:p w:rsidR="002D1CB6" w:rsidRPr="00307137" w:rsidRDefault="002D1CB6" w:rsidP="008E3C5A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616" w:type="dxa"/>
          </w:tcPr>
          <w:p w:rsidR="002D1CB6" w:rsidRPr="00307137" w:rsidRDefault="002D1CB6" w:rsidP="008E3C5A">
            <w:pPr>
              <w:rPr>
                <w:rFonts w:cstheme="minorHAnsi"/>
                <w:sz w:val="22"/>
                <w:szCs w:val="22"/>
              </w:rPr>
            </w:pPr>
            <w:r w:rsidRPr="00307137">
              <w:rPr>
                <w:rFonts w:cstheme="minorHAnsi"/>
                <w:sz w:val="22"/>
                <w:szCs w:val="22"/>
              </w:rPr>
              <w:t>Reverse：AATTCAAAAACGAGAGCTCGGAGCAAGAAATCTCGAGATTTCTTGCTCCGAGCTCTCG</w:t>
            </w:r>
          </w:p>
        </w:tc>
        <w:tc>
          <w:tcPr>
            <w:tcW w:w="850" w:type="dxa"/>
          </w:tcPr>
          <w:p w:rsidR="002D1CB6" w:rsidRPr="00307137" w:rsidRDefault="002D1CB6" w:rsidP="008E3C5A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2D1CB6" w:rsidRPr="00307137" w:rsidTr="008E3C5A">
        <w:tc>
          <w:tcPr>
            <w:tcW w:w="884" w:type="dxa"/>
          </w:tcPr>
          <w:p w:rsidR="002D1CB6" w:rsidRPr="00307137" w:rsidRDefault="002D1CB6" w:rsidP="008E3C5A">
            <w:pPr>
              <w:rPr>
                <w:rFonts w:cstheme="minorHAnsi"/>
                <w:sz w:val="22"/>
                <w:szCs w:val="22"/>
              </w:rPr>
            </w:pPr>
            <w:r w:rsidRPr="00307137">
              <w:rPr>
                <w:rFonts w:cstheme="minorHAnsi"/>
                <w:sz w:val="22"/>
                <w:szCs w:val="22"/>
              </w:rPr>
              <w:t>PEX13</w:t>
            </w:r>
          </w:p>
        </w:tc>
        <w:tc>
          <w:tcPr>
            <w:tcW w:w="7616" w:type="dxa"/>
          </w:tcPr>
          <w:p w:rsidR="002D1CB6" w:rsidRPr="00307137" w:rsidRDefault="002D1CB6" w:rsidP="008E3C5A">
            <w:pPr>
              <w:rPr>
                <w:rFonts w:cstheme="minorHAnsi"/>
                <w:sz w:val="22"/>
                <w:szCs w:val="22"/>
              </w:rPr>
            </w:pPr>
            <w:r w:rsidRPr="00307137">
              <w:rPr>
                <w:rFonts w:cstheme="minorHAnsi"/>
                <w:sz w:val="22"/>
                <w:szCs w:val="22"/>
              </w:rPr>
              <w:t>Forward：CCGGGTGTTCACTTTAAGGCTCATACTCGAGTATGAGCCTTAAAGTGAACACTTTTT</w:t>
            </w:r>
          </w:p>
        </w:tc>
        <w:tc>
          <w:tcPr>
            <w:tcW w:w="850" w:type="dxa"/>
          </w:tcPr>
          <w:p w:rsidR="002D1CB6" w:rsidRPr="00307137" w:rsidRDefault="002D1CB6" w:rsidP="008E3C5A">
            <w:pPr>
              <w:rPr>
                <w:rFonts w:cstheme="minorHAnsi"/>
                <w:sz w:val="22"/>
                <w:szCs w:val="22"/>
              </w:rPr>
            </w:pPr>
            <w:r w:rsidRPr="00307137">
              <w:rPr>
                <w:rFonts w:cstheme="minorHAnsi"/>
                <w:sz w:val="22"/>
                <w:szCs w:val="22"/>
              </w:rPr>
              <w:t>sh1</w:t>
            </w:r>
          </w:p>
        </w:tc>
      </w:tr>
      <w:tr w:rsidR="002D1CB6" w:rsidRPr="00307137" w:rsidTr="008E3C5A">
        <w:tc>
          <w:tcPr>
            <w:tcW w:w="884" w:type="dxa"/>
          </w:tcPr>
          <w:p w:rsidR="002D1CB6" w:rsidRPr="00307137" w:rsidRDefault="002D1CB6" w:rsidP="008E3C5A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616" w:type="dxa"/>
          </w:tcPr>
          <w:p w:rsidR="002D1CB6" w:rsidRPr="00307137" w:rsidRDefault="002D1CB6" w:rsidP="008E3C5A">
            <w:pPr>
              <w:rPr>
                <w:rFonts w:cstheme="minorHAnsi"/>
                <w:sz w:val="22"/>
                <w:szCs w:val="22"/>
              </w:rPr>
            </w:pPr>
            <w:r w:rsidRPr="00307137">
              <w:rPr>
                <w:rFonts w:cstheme="minorHAnsi"/>
                <w:sz w:val="22"/>
                <w:szCs w:val="22"/>
              </w:rPr>
              <w:t>Reverse：AATTCAAAAACCATTGGGAAAGATGGAGAAACTCGAGTTTCTCCATCTTTCCCAATGG</w:t>
            </w:r>
          </w:p>
        </w:tc>
        <w:tc>
          <w:tcPr>
            <w:tcW w:w="850" w:type="dxa"/>
          </w:tcPr>
          <w:p w:rsidR="002D1CB6" w:rsidRPr="00307137" w:rsidRDefault="002D1CB6" w:rsidP="008E3C5A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2D1CB6" w:rsidRPr="00307137" w:rsidTr="008E3C5A">
        <w:tc>
          <w:tcPr>
            <w:tcW w:w="884" w:type="dxa"/>
          </w:tcPr>
          <w:p w:rsidR="002D1CB6" w:rsidRPr="00307137" w:rsidRDefault="002D1CB6" w:rsidP="008E3C5A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616" w:type="dxa"/>
          </w:tcPr>
          <w:p w:rsidR="002D1CB6" w:rsidRPr="00307137" w:rsidRDefault="002D1CB6" w:rsidP="008E3C5A">
            <w:pPr>
              <w:rPr>
                <w:rFonts w:cstheme="minorHAnsi"/>
                <w:sz w:val="22"/>
                <w:szCs w:val="22"/>
              </w:rPr>
            </w:pPr>
            <w:r w:rsidRPr="00307137">
              <w:rPr>
                <w:rFonts w:cstheme="minorHAnsi"/>
                <w:sz w:val="22"/>
                <w:szCs w:val="22"/>
              </w:rPr>
              <w:t>Forward：CCGGGTGTTCACTTTAAGGCTCATACTCGAGTATGAGCCTTAAAGTGAACACTTTTT</w:t>
            </w:r>
          </w:p>
        </w:tc>
        <w:tc>
          <w:tcPr>
            <w:tcW w:w="850" w:type="dxa"/>
          </w:tcPr>
          <w:p w:rsidR="002D1CB6" w:rsidRPr="00307137" w:rsidRDefault="002D1CB6" w:rsidP="008E3C5A">
            <w:pPr>
              <w:rPr>
                <w:rFonts w:cstheme="minorHAnsi"/>
                <w:sz w:val="22"/>
                <w:szCs w:val="22"/>
              </w:rPr>
            </w:pPr>
            <w:r w:rsidRPr="00307137">
              <w:rPr>
                <w:rFonts w:cstheme="minorHAnsi"/>
                <w:sz w:val="22"/>
                <w:szCs w:val="22"/>
              </w:rPr>
              <w:t>sh2</w:t>
            </w:r>
          </w:p>
        </w:tc>
      </w:tr>
      <w:tr w:rsidR="002D1CB6" w:rsidRPr="00307137" w:rsidTr="008E3C5A">
        <w:tc>
          <w:tcPr>
            <w:tcW w:w="884" w:type="dxa"/>
          </w:tcPr>
          <w:p w:rsidR="002D1CB6" w:rsidRPr="00307137" w:rsidRDefault="002D1CB6" w:rsidP="008E3C5A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616" w:type="dxa"/>
          </w:tcPr>
          <w:p w:rsidR="002D1CB6" w:rsidRPr="00307137" w:rsidRDefault="002D1CB6" w:rsidP="008E3C5A">
            <w:pPr>
              <w:rPr>
                <w:rFonts w:cstheme="minorHAnsi"/>
                <w:sz w:val="22"/>
                <w:szCs w:val="22"/>
              </w:rPr>
            </w:pPr>
            <w:r w:rsidRPr="00307137">
              <w:rPr>
                <w:rFonts w:cstheme="minorHAnsi"/>
                <w:sz w:val="22"/>
                <w:szCs w:val="22"/>
              </w:rPr>
              <w:t>Reverse：AATTCAAAAACGGTGGAATCAAGTAAAGTTTCTCGAGAAACTTTACTTGATTCCACCG</w:t>
            </w:r>
          </w:p>
        </w:tc>
        <w:tc>
          <w:tcPr>
            <w:tcW w:w="850" w:type="dxa"/>
          </w:tcPr>
          <w:p w:rsidR="002D1CB6" w:rsidRPr="00307137" w:rsidRDefault="002D1CB6" w:rsidP="008E3C5A">
            <w:pPr>
              <w:rPr>
                <w:rFonts w:cstheme="minorHAnsi"/>
                <w:sz w:val="22"/>
                <w:szCs w:val="22"/>
              </w:rPr>
            </w:pPr>
          </w:p>
        </w:tc>
      </w:tr>
    </w:tbl>
    <w:p w:rsidR="002D1CB6" w:rsidRDefault="002D1CB6" w:rsidP="002D1CB6"/>
    <w:p w:rsidR="002D1CB6" w:rsidRDefault="002D1CB6" w:rsidP="002D1CB6"/>
    <w:p w:rsidR="002D1CB6" w:rsidRDefault="002D1CB6" w:rsidP="002D1CB6"/>
    <w:p w:rsidR="002D1CB6" w:rsidRDefault="002D1CB6" w:rsidP="002D1CB6"/>
    <w:p w:rsidR="002D1CB6" w:rsidRDefault="002D1CB6" w:rsidP="002D1CB6"/>
    <w:p w:rsidR="002D1CB6" w:rsidRDefault="002D1CB6" w:rsidP="002D1CB6"/>
    <w:p w:rsidR="002D1CB6" w:rsidRPr="002D1CB6" w:rsidRDefault="002D1CB6" w:rsidP="002D1CB6"/>
    <w:sectPr w:rsidR="002D1CB6" w:rsidRPr="002D1C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CB6"/>
    <w:rsid w:val="0002410B"/>
    <w:rsid w:val="000620DB"/>
    <w:rsid w:val="00086C54"/>
    <w:rsid w:val="000B1911"/>
    <w:rsid w:val="000B31CB"/>
    <w:rsid w:val="000C4EDF"/>
    <w:rsid w:val="00103142"/>
    <w:rsid w:val="0010490A"/>
    <w:rsid w:val="0012608E"/>
    <w:rsid w:val="00134551"/>
    <w:rsid w:val="00137427"/>
    <w:rsid w:val="001D11AE"/>
    <w:rsid w:val="001D523F"/>
    <w:rsid w:val="001F22D8"/>
    <w:rsid w:val="002467A8"/>
    <w:rsid w:val="002606E5"/>
    <w:rsid w:val="00265A06"/>
    <w:rsid w:val="002A45E4"/>
    <w:rsid w:val="002D0E0A"/>
    <w:rsid w:val="002D1CB6"/>
    <w:rsid w:val="002D55EA"/>
    <w:rsid w:val="002E522D"/>
    <w:rsid w:val="002F5283"/>
    <w:rsid w:val="00322686"/>
    <w:rsid w:val="0032471C"/>
    <w:rsid w:val="00344801"/>
    <w:rsid w:val="00370C88"/>
    <w:rsid w:val="00374627"/>
    <w:rsid w:val="00394D88"/>
    <w:rsid w:val="003A35C6"/>
    <w:rsid w:val="00447D39"/>
    <w:rsid w:val="004C4F12"/>
    <w:rsid w:val="00505840"/>
    <w:rsid w:val="00536DA2"/>
    <w:rsid w:val="00551F29"/>
    <w:rsid w:val="0058298A"/>
    <w:rsid w:val="00586399"/>
    <w:rsid w:val="00600F82"/>
    <w:rsid w:val="00614777"/>
    <w:rsid w:val="0061544B"/>
    <w:rsid w:val="0062188D"/>
    <w:rsid w:val="006A237E"/>
    <w:rsid w:val="006C01D4"/>
    <w:rsid w:val="006D11B8"/>
    <w:rsid w:val="006D5A6B"/>
    <w:rsid w:val="006E34E1"/>
    <w:rsid w:val="006F0347"/>
    <w:rsid w:val="006F18C2"/>
    <w:rsid w:val="00705EBD"/>
    <w:rsid w:val="00740CC3"/>
    <w:rsid w:val="0075150F"/>
    <w:rsid w:val="0076125D"/>
    <w:rsid w:val="00791BC6"/>
    <w:rsid w:val="007A7320"/>
    <w:rsid w:val="007C594B"/>
    <w:rsid w:val="007D6D39"/>
    <w:rsid w:val="007D7F07"/>
    <w:rsid w:val="00857B29"/>
    <w:rsid w:val="00875A63"/>
    <w:rsid w:val="008922BB"/>
    <w:rsid w:val="00892BBF"/>
    <w:rsid w:val="008A693E"/>
    <w:rsid w:val="008B3D49"/>
    <w:rsid w:val="008D57FE"/>
    <w:rsid w:val="009020A0"/>
    <w:rsid w:val="00915642"/>
    <w:rsid w:val="00926572"/>
    <w:rsid w:val="0094007A"/>
    <w:rsid w:val="0096015B"/>
    <w:rsid w:val="00967765"/>
    <w:rsid w:val="009C4BE4"/>
    <w:rsid w:val="00A12687"/>
    <w:rsid w:val="00A373D8"/>
    <w:rsid w:val="00A546F5"/>
    <w:rsid w:val="00AC6DF0"/>
    <w:rsid w:val="00AD0309"/>
    <w:rsid w:val="00B4163B"/>
    <w:rsid w:val="00B4635A"/>
    <w:rsid w:val="00B71F16"/>
    <w:rsid w:val="00BE04D9"/>
    <w:rsid w:val="00BF1064"/>
    <w:rsid w:val="00C531F7"/>
    <w:rsid w:val="00C57364"/>
    <w:rsid w:val="00C65E6E"/>
    <w:rsid w:val="00C67FAA"/>
    <w:rsid w:val="00C85055"/>
    <w:rsid w:val="00C86844"/>
    <w:rsid w:val="00D001FF"/>
    <w:rsid w:val="00D4230D"/>
    <w:rsid w:val="00DF793F"/>
    <w:rsid w:val="00E05932"/>
    <w:rsid w:val="00E20414"/>
    <w:rsid w:val="00EB3F3E"/>
    <w:rsid w:val="00EB4F28"/>
    <w:rsid w:val="00F4074D"/>
    <w:rsid w:val="00F46044"/>
    <w:rsid w:val="00F52812"/>
    <w:rsid w:val="00F949CE"/>
    <w:rsid w:val="00FA32CD"/>
    <w:rsid w:val="00FD5DCB"/>
    <w:rsid w:val="00FF5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1DAF09"/>
  <w15:chartTrackingRefBased/>
  <w15:docId w15:val="{8474E741-CB4B-9045-BAB3-A0954A6EAC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1CB6"/>
    <w:rPr>
      <w:kern w:val="0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1CB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1C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1CB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1CB6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1CB6"/>
    <w:pPr>
      <w:keepNext/>
      <w:keepLines/>
      <w:spacing w:before="80" w:after="40"/>
      <w:outlineLvl w:val="4"/>
    </w:pPr>
    <w:rPr>
      <w:rFonts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1CB6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1CB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1CB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1CB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1CB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1CB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1CB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1CB6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1CB6"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1CB6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1CB6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1CB6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1CB6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2D1CB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D1C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1CB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D1CB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1CB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D1C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1CB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D1CB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1CB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1CB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1CB6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2D1C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D1CB6"/>
    <w:rPr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2</Characters>
  <Application>Microsoft Office Word</Application>
  <DocSecurity>0</DocSecurity>
  <Lines>4</Lines>
  <Paragraphs>1</Paragraphs>
  <ScaleCrop>false</ScaleCrop>
  <Company/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n Zhuang</cp:lastModifiedBy>
  <cp:revision>3</cp:revision>
  <dcterms:created xsi:type="dcterms:W3CDTF">2025-02-22T13:51:00Z</dcterms:created>
  <dcterms:modified xsi:type="dcterms:W3CDTF">2025-02-22T13:52:00Z</dcterms:modified>
</cp:coreProperties>
</file>